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9C98A" w14:textId="77777777" w:rsidR="007A4F38" w:rsidRPr="009950E9" w:rsidRDefault="009950E9" w:rsidP="007A4F38">
      <w:pPr>
        <w:rPr>
          <w:b/>
          <w:sz w:val="28"/>
          <w:szCs w:val="28"/>
          <w:lang w:val="en-GB"/>
        </w:rPr>
      </w:pPr>
      <w:r w:rsidRPr="009950E9">
        <w:rPr>
          <w:b/>
          <w:sz w:val="28"/>
          <w:szCs w:val="28"/>
          <w:lang w:val="en-GB"/>
        </w:rPr>
        <w:t>Su</w:t>
      </w:r>
      <w:r w:rsidR="007A4F38" w:rsidRPr="009950E9">
        <w:rPr>
          <w:b/>
          <w:sz w:val="28"/>
          <w:szCs w:val="28"/>
          <w:lang w:val="en-GB"/>
        </w:rPr>
        <w:t xml:space="preserve">pplementary </w:t>
      </w:r>
      <w:r w:rsidR="005355E2" w:rsidRPr="009950E9">
        <w:rPr>
          <w:b/>
          <w:sz w:val="28"/>
          <w:szCs w:val="28"/>
          <w:lang w:val="en-GB"/>
        </w:rPr>
        <w:t>data</w:t>
      </w:r>
      <w:r w:rsidR="007A4F38" w:rsidRPr="009950E9">
        <w:rPr>
          <w:b/>
          <w:sz w:val="28"/>
          <w:szCs w:val="28"/>
          <w:lang w:val="en-GB"/>
        </w:rPr>
        <w:t xml:space="preserve"> 1</w:t>
      </w:r>
    </w:p>
    <w:p w14:paraId="1EE57C44" w14:textId="77777777" w:rsidR="007A4F38" w:rsidRPr="007A4F38" w:rsidRDefault="007A4F38" w:rsidP="007A4F38">
      <w:pPr>
        <w:rPr>
          <w:b/>
          <w:lang w:val="en-GB"/>
        </w:rPr>
      </w:pPr>
      <w:r w:rsidRPr="007A4F38">
        <w:rPr>
          <w:b/>
          <w:lang w:val="en-GB"/>
        </w:rPr>
        <w:t>String searches</w:t>
      </w:r>
    </w:p>
    <w:p w14:paraId="64DCFAF7" w14:textId="77777777" w:rsidR="007A4F38" w:rsidRDefault="007A4F38" w:rsidP="007A4F38">
      <w:pPr>
        <w:rPr>
          <w:lang w:val="en-GB"/>
        </w:rPr>
      </w:pPr>
    </w:p>
    <w:p w14:paraId="0C94D3C3" w14:textId="77777777" w:rsidR="007A4F38" w:rsidRPr="009950E9" w:rsidRDefault="007A4F38" w:rsidP="007A4F38">
      <w:pPr>
        <w:rPr>
          <w:rFonts w:cstheme="minorHAnsi"/>
          <w:sz w:val="24"/>
          <w:szCs w:val="24"/>
          <w:lang w:val="en-GB"/>
        </w:rPr>
      </w:pPr>
    </w:p>
    <w:p w14:paraId="448CA73F" w14:textId="77777777" w:rsidR="007A4F38" w:rsidRPr="009950E9" w:rsidRDefault="007A4F38" w:rsidP="007A4F38">
      <w:pPr>
        <w:rPr>
          <w:rFonts w:cstheme="minorHAnsi"/>
          <w:sz w:val="24"/>
          <w:szCs w:val="24"/>
          <w:lang w:val="en-GB"/>
        </w:rPr>
      </w:pPr>
      <w:r w:rsidRPr="009950E9">
        <w:rPr>
          <w:rFonts w:cstheme="minorHAnsi"/>
          <w:sz w:val="24"/>
          <w:szCs w:val="24"/>
          <w:lang w:val="en-GB"/>
        </w:rPr>
        <w:t xml:space="preserve">ISI web: </w:t>
      </w:r>
    </w:p>
    <w:p w14:paraId="62F8F9B2" w14:textId="77777777" w:rsidR="007A4F38" w:rsidRPr="009950E9" w:rsidRDefault="007A4F38" w:rsidP="007A4F38">
      <w:pPr>
        <w:rPr>
          <w:rFonts w:cstheme="minorHAnsi"/>
          <w:sz w:val="24"/>
          <w:szCs w:val="24"/>
          <w:lang w:val="en-GB"/>
        </w:rPr>
      </w:pPr>
      <w:hyperlink r:id="rId4" w:history="1">
        <w:r w:rsidRPr="009950E9">
          <w:rPr>
            <w:rStyle w:val="Hyperlink"/>
            <w:rFonts w:cstheme="minorHAnsi"/>
            <w:sz w:val="24"/>
            <w:szCs w:val="24"/>
            <w:lang w:val="en-GB"/>
          </w:rPr>
          <w:t>https://www.webofscience.com/wos/woscc/summary/a5e81fd7-b4bb-401b-8c71-351319d48f4a-01599fd874/relevance/1</w:t>
        </w:r>
      </w:hyperlink>
    </w:p>
    <w:p w14:paraId="04900B64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Results for ((TS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=(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>("kefir" OR "</w:t>
      </w:r>
      <w:proofErr w:type="spell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kephis</w:t>
      </w:r>
      <w:proofErr w:type="spell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>" OR "fermented milk" OR "Tibetan mushroom"))) AND TS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=(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>"senescence" OR "ageing" OR "inflammation" OR "neuroinflammation" OR "life prolongation" OR "inflammaging" OR "</w:t>
      </w:r>
      <w:proofErr w:type="spell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inflamm</w:t>
      </w:r>
      <w:proofErr w:type="spell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aging")) AND LA=(English)</w:t>
      </w:r>
    </w:p>
    <w:p w14:paraId="2511BA1F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i/>
          <w:iCs/>
          <w:color w:val="616161"/>
          <w:sz w:val="24"/>
          <w:szCs w:val="24"/>
          <w:shd w:val="clear" w:color="auto" w:fill="EFF0FF"/>
          <w:lang w:val="en-US"/>
        </w:rPr>
        <w:t> </w:t>
      </w:r>
      <w:r w:rsidRPr="009950E9">
        <w:rPr>
          <w:rFonts w:cstheme="minorHAnsi"/>
          <w:i/>
          <w:iCs/>
          <w:color w:val="616161"/>
          <w:sz w:val="24"/>
          <w:szCs w:val="24"/>
          <w:shd w:val="clear" w:color="auto" w:fill="EFF0FF"/>
          <w:lang w:val="en-GB"/>
        </w:rPr>
        <w:t>| Timespan: 1993-01-01 to 2025-01-01 (Publication Date)</w:t>
      </w:r>
    </w:p>
    <w:p w14:paraId="341DF2FB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</w:p>
    <w:p w14:paraId="7BFF581A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</w:p>
    <w:p w14:paraId="0DE3E43F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Scopus</w:t>
      </w:r>
    </w:p>
    <w:p w14:paraId="7AB7EFAB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TITLE-ABS-KEY 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( "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>kefir" OR "kephir" OR "fermented milk" OR "Tibetan mushroom" AND "senescence" OR "ageing" OR "inflammation" OR "neuroinflammation" OR "life prolongation" OR "inflammaging" OR "</w:t>
      </w:r>
      <w:proofErr w:type="spell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inflamm</w:t>
      </w:r>
      <w:proofErr w:type="spell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aging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" )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AND PUBYEAR &gt; 1993 AND PUBYEAR &lt; 2025 AND 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( LIMIT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-TO 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( LANGUAGE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, "English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" )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)</w:t>
      </w:r>
    </w:p>
    <w:p w14:paraId="7D726875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</w:p>
    <w:p w14:paraId="291E3BBA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Pubmed</w:t>
      </w:r>
    </w:p>
    <w:p w14:paraId="07E625B7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("kefir" OR "kephir" OR "fermented milk" OR "Tibetan mushroom")</w:t>
      </w:r>
    </w:p>
    <w:p w14:paraId="23419A79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AND</w:t>
      </w:r>
    </w:p>
    <w:p w14:paraId="26CFE841" w14:textId="77777777" w:rsidR="007A4F38" w:rsidRPr="009950E9" w:rsidRDefault="007A4F38" w:rsidP="007A4F38">
      <w:pPr>
        <w:rPr>
          <w:rFonts w:cstheme="minorHAnsi"/>
          <w:color w:val="44546A" w:themeColor="text2"/>
          <w:sz w:val="24"/>
          <w:szCs w:val="24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("senescence" OR "aging" OR "ageing" OR "inflammation" OR "neuroinflammation" OR "life prolongation" OR "inflammaging" OR "</w:t>
      </w:r>
      <w:proofErr w:type="spell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inflamm</w:t>
      </w:r>
      <w:proofErr w:type="spell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aging")</w:t>
      </w:r>
    </w:p>
    <w:p w14:paraId="110DC65B" w14:textId="77777777" w:rsidR="007A4F38" w:rsidRPr="00F35775" w:rsidRDefault="007A4F38" w:rsidP="007A4F38">
      <w:pPr>
        <w:rPr>
          <w:color w:val="44546A" w:themeColor="text2"/>
          <w:lang w:val="en-GB"/>
        </w:rPr>
      </w:pPr>
      <w:r w:rsidRPr="009950E9">
        <w:rPr>
          <w:rFonts w:cstheme="minorHAnsi"/>
          <w:color w:val="44546A" w:themeColor="text2"/>
          <w:sz w:val="24"/>
          <w:szCs w:val="24"/>
          <w:lang w:val="en-GB"/>
        </w:rPr>
        <w:t>AND ("1993/01/01"[Date - Publication</w:t>
      </w:r>
      <w:proofErr w:type="gramStart"/>
      <w:r w:rsidRPr="009950E9">
        <w:rPr>
          <w:rFonts w:cstheme="minorHAnsi"/>
          <w:color w:val="44546A" w:themeColor="text2"/>
          <w:sz w:val="24"/>
          <w:szCs w:val="24"/>
          <w:lang w:val="en-GB"/>
        </w:rPr>
        <w:t>] :</w:t>
      </w:r>
      <w:proofErr w:type="gramEnd"/>
      <w:r w:rsidRPr="009950E9">
        <w:rPr>
          <w:rFonts w:cstheme="minorHAnsi"/>
          <w:color w:val="44546A" w:themeColor="text2"/>
          <w:sz w:val="24"/>
          <w:szCs w:val="24"/>
          <w:lang w:val="en-GB"/>
        </w:rPr>
        <w:t xml:space="preserve"> "2025/12/31</w:t>
      </w:r>
      <w:r w:rsidRPr="00F35775">
        <w:rPr>
          <w:color w:val="44546A" w:themeColor="text2"/>
          <w:lang w:val="en-GB"/>
        </w:rPr>
        <w:t>"[Date - Publication])</w:t>
      </w:r>
    </w:p>
    <w:p w14:paraId="587F4223" w14:textId="77777777" w:rsidR="007A4F38" w:rsidRPr="005355E2" w:rsidRDefault="007A4F38" w:rsidP="007A4F38">
      <w:pPr>
        <w:rPr>
          <w:color w:val="44546A" w:themeColor="text2"/>
          <w:lang w:val="en-GB"/>
        </w:rPr>
      </w:pPr>
      <w:r w:rsidRPr="005355E2">
        <w:rPr>
          <w:color w:val="44546A" w:themeColor="text2"/>
          <w:lang w:val="en-GB"/>
        </w:rPr>
        <w:t>AND (</w:t>
      </w:r>
      <w:proofErr w:type="spellStart"/>
      <w:r w:rsidRPr="005355E2">
        <w:rPr>
          <w:color w:val="44546A" w:themeColor="text2"/>
          <w:lang w:val="en-GB"/>
        </w:rPr>
        <w:t>english</w:t>
      </w:r>
      <w:proofErr w:type="spellEnd"/>
      <w:r w:rsidRPr="005355E2">
        <w:rPr>
          <w:color w:val="44546A" w:themeColor="text2"/>
          <w:lang w:val="en-GB"/>
        </w:rPr>
        <w:t>[Language])</w:t>
      </w:r>
    </w:p>
    <w:p w14:paraId="25191195" w14:textId="77777777" w:rsidR="007A4F38" w:rsidRDefault="007A4F38" w:rsidP="007A4F38">
      <w:pPr>
        <w:rPr>
          <w:color w:val="44546A" w:themeColor="text2"/>
          <w:lang w:val="en-GB"/>
        </w:rPr>
      </w:pPr>
    </w:p>
    <w:p w14:paraId="4DC444F0" w14:textId="77777777" w:rsidR="005355E2" w:rsidRDefault="005355E2" w:rsidP="007A4F38">
      <w:pPr>
        <w:rPr>
          <w:color w:val="44546A" w:themeColor="text2"/>
          <w:lang w:val="en-GB"/>
        </w:rPr>
      </w:pPr>
    </w:p>
    <w:p w14:paraId="7D9593C9" w14:textId="77777777" w:rsidR="005355E2" w:rsidRDefault="005355E2" w:rsidP="007A4F38">
      <w:pPr>
        <w:rPr>
          <w:color w:val="44546A" w:themeColor="text2"/>
          <w:lang w:val="en-GB"/>
        </w:rPr>
      </w:pPr>
    </w:p>
    <w:p w14:paraId="6E5375BC" w14:textId="77777777" w:rsidR="005355E2" w:rsidRDefault="005355E2" w:rsidP="007A4F38">
      <w:pPr>
        <w:rPr>
          <w:color w:val="44546A" w:themeColor="text2"/>
          <w:lang w:val="en-GB"/>
        </w:rPr>
      </w:pPr>
    </w:p>
    <w:p w14:paraId="12D8A6E9" w14:textId="77777777" w:rsidR="005355E2" w:rsidRDefault="005355E2" w:rsidP="007A4F38">
      <w:pPr>
        <w:rPr>
          <w:color w:val="44546A" w:themeColor="text2"/>
          <w:lang w:val="en-GB"/>
        </w:rPr>
      </w:pPr>
    </w:p>
    <w:p w14:paraId="1C87E4A1" w14:textId="77777777" w:rsidR="005355E2" w:rsidRDefault="005355E2" w:rsidP="007A4F38">
      <w:pPr>
        <w:rPr>
          <w:color w:val="44546A" w:themeColor="text2"/>
          <w:lang w:val="en-GB"/>
        </w:rPr>
      </w:pPr>
    </w:p>
    <w:p w14:paraId="245ABFDE" w14:textId="77777777" w:rsidR="005355E2" w:rsidRDefault="005355E2" w:rsidP="007A4F38">
      <w:pPr>
        <w:rPr>
          <w:color w:val="44546A" w:themeColor="text2"/>
          <w:lang w:val="en-GB"/>
        </w:rPr>
      </w:pPr>
    </w:p>
    <w:p w14:paraId="487F7726" w14:textId="77777777" w:rsidR="005355E2" w:rsidRDefault="005355E2" w:rsidP="007A4F38">
      <w:pPr>
        <w:rPr>
          <w:color w:val="44546A" w:themeColor="text2"/>
          <w:lang w:val="en-GB"/>
        </w:rPr>
      </w:pPr>
    </w:p>
    <w:p w14:paraId="5D0ABBED" w14:textId="77777777" w:rsidR="005355E2" w:rsidRPr="005355E2" w:rsidRDefault="005355E2" w:rsidP="007A4F38">
      <w:pPr>
        <w:rPr>
          <w:color w:val="44546A" w:themeColor="text2"/>
          <w:lang w:val="en-GB"/>
        </w:rPr>
      </w:pPr>
    </w:p>
    <w:p w14:paraId="7FD86C1A" w14:textId="77777777" w:rsidR="00940F53" w:rsidRPr="009950E9" w:rsidRDefault="005355E2">
      <w:pPr>
        <w:rPr>
          <w:b/>
          <w:sz w:val="28"/>
          <w:szCs w:val="28"/>
          <w:lang w:val="en-GB"/>
        </w:rPr>
      </w:pPr>
      <w:r w:rsidRPr="009950E9">
        <w:rPr>
          <w:b/>
          <w:sz w:val="28"/>
          <w:szCs w:val="28"/>
          <w:lang w:val="en-GB"/>
        </w:rPr>
        <w:t>Supplementary data 2</w:t>
      </w:r>
    </w:p>
    <w:p w14:paraId="2CB82F10" w14:textId="77777777" w:rsidR="005355E2" w:rsidRDefault="005355E2">
      <w:pPr>
        <w:rPr>
          <w:lang w:val="en-GB"/>
        </w:rPr>
      </w:pPr>
      <w:r>
        <w:rPr>
          <w:lang w:val="en-GB"/>
        </w:rPr>
        <w:t>T</w:t>
      </w:r>
      <w:r w:rsidRPr="005355E2">
        <w:rPr>
          <w:lang w:val="en-GB"/>
        </w:rPr>
        <w:t>his supplementary material provides two key outputs related to the AI-assisted screening process using ASReview:</w:t>
      </w:r>
    </w:p>
    <w:p w14:paraId="30F237FA" w14:textId="77777777" w:rsidR="005355E2" w:rsidRDefault="005355E2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08B212FF" wp14:editId="328F7370">
            <wp:extent cx="3828415" cy="7535545"/>
            <wp:effectExtent l="0" t="0" r="635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415" cy="7535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A5061" w14:textId="77777777" w:rsidR="005355E2" w:rsidRDefault="005355E2">
      <w:pPr>
        <w:rPr>
          <w:lang w:val="en-GB"/>
        </w:rPr>
      </w:pPr>
      <w:r w:rsidRPr="005355E2">
        <w:rPr>
          <w:lang w:val="en-GB"/>
        </w:rPr>
        <w:lastRenderedPageBreak/>
        <w:t xml:space="preserve">a) the final analytics generated after the completion of the screening project, including </w:t>
      </w:r>
      <w:proofErr w:type="spellStart"/>
      <w:r w:rsidRPr="005355E2">
        <w:rPr>
          <w:lang w:val="en-GB"/>
        </w:rPr>
        <w:t>labeling</w:t>
      </w:r>
      <w:proofErr w:type="spellEnd"/>
      <w:r w:rsidRPr="005355E2">
        <w:rPr>
          <w:lang w:val="en-GB"/>
        </w:rPr>
        <w:t xml:space="preserve"> performance and stopping criteria visualization;</w:t>
      </w:r>
      <w:r w:rsidRPr="005355E2">
        <w:rPr>
          <w:lang w:val="en-GB"/>
        </w:rPr>
        <w:br/>
        <w:t>b) a detailed summary of the machine learning model setup, including classifier selection, query strategy, balance strategy, and feature extraction method.</w:t>
      </w:r>
    </w:p>
    <w:p w14:paraId="3ECA7BEB" w14:textId="77777777" w:rsidR="005355E2" w:rsidRPr="005355E2" w:rsidRDefault="005355E2">
      <w:pPr>
        <w:rPr>
          <w:lang w:val="en-GB"/>
        </w:rPr>
      </w:pPr>
    </w:p>
    <w:p w14:paraId="7900C8AD" w14:textId="6A65EA13" w:rsidR="00231BC8" w:rsidRPr="00231BC8" w:rsidRDefault="00231BC8" w:rsidP="00231BC8">
      <w:pPr>
        <w:rPr>
          <w:lang w:val="en-GB"/>
        </w:rPr>
      </w:pPr>
      <w:r w:rsidRPr="00231BC8">
        <w:rPr>
          <w:lang w:val="en-GB"/>
        </w:rPr>
        <w:t xml:space="preserve"> Manual refinement procedure: After initial semantic clustering using the predefined vocabulary described above, all included articles were manually reviewed by domain experts. When misclassifications were identified—such as studies assigned to a single domain despite clear relevance to others—new keywords were iteratively added to the domain-specific vocabularies. This allowed the system to progressively improve its classification accuracy while maintaining full transparency and reproducibility. This expert-guided review and refinement process is not encoded in machine learning models, but complements the rule-based keyword strategy outlined in this supplementary material.</w:t>
      </w:r>
    </w:p>
    <w:p w14:paraId="2E1F7AAD" w14:textId="77777777" w:rsidR="00F44C05" w:rsidRPr="00231BC8" w:rsidRDefault="00F44C05">
      <w:pPr>
        <w:rPr>
          <w:lang w:val="en-GB"/>
        </w:rPr>
      </w:pPr>
    </w:p>
    <w:sectPr w:rsidR="00F44C05" w:rsidRPr="00231B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F38"/>
    <w:rsid w:val="00231BC8"/>
    <w:rsid w:val="002E4102"/>
    <w:rsid w:val="005355E2"/>
    <w:rsid w:val="007A4F38"/>
    <w:rsid w:val="00940F53"/>
    <w:rsid w:val="009950E9"/>
    <w:rsid w:val="00B72B3B"/>
    <w:rsid w:val="00F4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0D11"/>
  <w15:chartTrackingRefBased/>
  <w15:docId w15:val="{E448715A-FE88-4815-A0BD-CCDAEEAF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F3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355E2"/>
    <w:pPr>
      <w:ind w:left="720"/>
      <w:contextualSpacing/>
    </w:pPr>
  </w:style>
  <w:style w:type="paragraph" w:styleId="Revision">
    <w:name w:val="Revision"/>
    <w:hidden/>
    <w:uiPriority w:val="99"/>
    <w:semiHidden/>
    <w:rsid w:val="00B72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webofscience.com/wos/woscc/summary/a5e81fd7-b4bb-401b-8c71-351319d48f4a-01599fd874/relevance/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hiani</dc:creator>
  <cp:keywords/>
  <dc:description/>
  <cp:lastModifiedBy>Laura Niven</cp:lastModifiedBy>
  <cp:revision>5</cp:revision>
  <dcterms:created xsi:type="dcterms:W3CDTF">2025-05-12T08:09:00Z</dcterms:created>
  <dcterms:modified xsi:type="dcterms:W3CDTF">2025-09-19T15:35:00Z</dcterms:modified>
</cp:coreProperties>
</file>